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3492" w14:textId="05585DE8"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bookmarkStart w:id="0" w:name="_Hlk129541428"/>
      <w:r w:rsidRPr="00335886">
        <w:rPr>
          <w:rFonts w:ascii="Cambria" w:eastAsia="Cambria" w:hAnsi="Cambria" w:cs="Cambria"/>
          <w:b/>
          <w:color w:val="000000"/>
          <w:sz w:val="24"/>
          <w:szCs w:val="24"/>
        </w:rPr>
        <w:t>Addit</w:t>
      </w: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 xml:space="preserve">ional file </w:t>
      </w:r>
      <w:r w:rsidR="00F40E7D">
        <w:rPr>
          <w:rFonts w:asciiTheme="majorHAnsi" w:eastAsia="Cambria" w:hAnsiTheme="majorHAnsi" w:cs="Cambria"/>
          <w:b/>
          <w:color w:val="000000"/>
          <w:sz w:val="24"/>
          <w:szCs w:val="24"/>
        </w:rPr>
        <w:t>6</w:t>
      </w: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 xml:space="preserve">. </w:t>
      </w:r>
      <w:r w:rsidR="00F40E7D" w:rsidRPr="00F40E7D">
        <w:rPr>
          <w:rFonts w:asciiTheme="majorHAnsi" w:eastAsia="Cambria" w:hAnsiTheme="majorHAnsi" w:cs="Cambria"/>
          <w:b/>
          <w:color w:val="000000"/>
          <w:sz w:val="24"/>
          <w:szCs w:val="24"/>
        </w:rPr>
        <w:t>Bivariate analysis of principal variables and observations with missing values</w:t>
      </w:r>
    </w:p>
    <w:bookmarkEnd w:id="0"/>
    <w:p w14:paraId="44639997" w14:textId="5C8338C9" w:rsidR="00EA78E0" w:rsidRPr="00EA78E0" w:rsidRDefault="00F40E7D" w:rsidP="00335886">
      <w:pPr>
        <w:spacing w:line="480" w:lineRule="auto"/>
        <w:jc w:val="both"/>
        <w:rPr>
          <w:lang w:val="fr-FR"/>
        </w:rPr>
      </w:pPr>
      <w:r>
        <w:fldChar w:fldCharType="begin"/>
      </w:r>
      <w:r>
        <w:instrText xml:space="preserve"> LINK </w:instrText>
      </w:r>
      <w:r w:rsidR="00DB09B7">
        <w:instrText xml:space="preserve">Excel.Sheet.12 C:\\Users\\quent\\Desktop\\Artículo_Laboratorio_COVID-19\\Submission_Heliyon\\Submission_Heliyon_v2\\Lab_COVID_death_table_v5.2_english.xlsx "Additional 6!L4C1:L9C4" </w:instrText>
      </w:r>
      <w:r>
        <w:instrText xml:space="preserve">\a \f 4 \h  \* MERGEFORMAT </w:instrText>
      </w:r>
      <w:r>
        <w:fldChar w:fldCharType="separate"/>
      </w:r>
    </w:p>
    <w:tbl>
      <w:tblPr>
        <w:tblW w:w="85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660"/>
        <w:gridCol w:w="1780"/>
        <w:gridCol w:w="1200"/>
      </w:tblGrid>
      <w:tr w:rsidR="00EA78E0" w:rsidRPr="00EA78E0" w14:paraId="5B22CE16" w14:textId="77777777" w:rsidTr="00EA78E0">
        <w:trPr>
          <w:divId w:val="103691198"/>
          <w:trHeight w:val="600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7737" w14:textId="47DEAB6F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63CCB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Without missing</w:t>
            </w:r>
            <w:r w:rsidRPr="00EA78E0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br/>
              <w:t>n = 17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6F9FB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With missing</w:t>
            </w:r>
            <w:r w:rsidRPr="00EA78E0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br/>
              <w:t>n = 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01E8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P**</w:t>
            </w:r>
          </w:p>
        </w:tc>
      </w:tr>
      <w:tr w:rsidR="00EA78E0" w:rsidRPr="00EA78E0" w14:paraId="032821F0" w14:textId="77777777" w:rsidTr="00EA78E0">
        <w:trPr>
          <w:divId w:val="103691198"/>
          <w:trHeight w:val="9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3A8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2ED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158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F3D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</w:tr>
      <w:tr w:rsidR="00EA78E0" w:rsidRPr="00EA78E0" w14:paraId="6CAA9F29" w14:textId="77777777" w:rsidTr="00EA78E0">
        <w:trPr>
          <w:divId w:val="103691198"/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172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Out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12A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56E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976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</w:tr>
      <w:tr w:rsidR="00EA78E0" w:rsidRPr="00EA78E0" w14:paraId="65B7470C" w14:textId="77777777" w:rsidTr="00EA78E0">
        <w:trPr>
          <w:divId w:val="103691198"/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C4A" w14:textId="77777777" w:rsidR="00EA78E0" w:rsidRPr="00EA78E0" w:rsidRDefault="00EA78E0" w:rsidP="00EA78E0">
            <w:pPr>
              <w:spacing w:after="0" w:line="24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urvivo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196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86 (8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73F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8 (1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155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0.636</w:t>
            </w:r>
          </w:p>
        </w:tc>
      </w:tr>
      <w:tr w:rsidR="00EA78E0" w:rsidRPr="00EA78E0" w14:paraId="6EB23BBA" w14:textId="77777777" w:rsidTr="00EA78E0">
        <w:trPr>
          <w:divId w:val="103691198"/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A39" w14:textId="77777777" w:rsidR="00EA78E0" w:rsidRPr="00EA78E0" w:rsidRDefault="00EA78E0" w:rsidP="00EA78E0">
            <w:pPr>
              <w:spacing w:after="0" w:line="240" w:lineRule="auto"/>
              <w:ind w:firstLineChars="200" w:firstLine="440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Death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801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89 (8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C65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22 (19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ED52" w14:textId="77777777" w:rsidR="00EA78E0" w:rsidRPr="00EA78E0" w:rsidRDefault="00EA78E0" w:rsidP="00EA7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</w:tr>
      <w:tr w:rsidR="00EA78E0" w:rsidRPr="00EA78E0" w14:paraId="751FCF95" w14:textId="77777777" w:rsidTr="00EA78E0">
        <w:trPr>
          <w:divId w:val="103691198"/>
          <w:trHeight w:val="8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3FB6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0DC0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300E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507E" w14:textId="77777777" w:rsidR="00EA78E0" w:rsidRPr="00EA78E0" w:rsidRDefault="00EA78E0" w:rsidP="00EA7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EA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</w:tr>
    </w:tbl>
    <w:p w14:paraId="217B625C" w14:textId="157925A9" w:rsidR="00F40E7D" w:rsidRDefault="00F40E7D" w:rsidP="00335886">
      <w:pPr>
        <w:spacing w:line="480" w:lineRule="auto"/>
        <w:jc w:val="both"/>
        <w:rPr>
          <w:rFonts w:asciiTheme="majorHAnsi" w:eastAsia="Cambria" w:hAnsiTheme="majorHAnsi" w:cs="Cambria"/>
          <w:bCs/>
          <w:color w:val="000000"/>
          <w:sz w:val="24"/>
          <w:szCs w:val="24"/>
        </w:rPr>
      </w:pPr>
      <w:r>
        <w:rPr>
          <w:rFonts w:asciiTheme="majorHAnsi" w:eastAsia="Cambria" w:hAnsiTheme="majorHAnsi" w:cs="Cambria"/>
          <w:b/>
          <w:color w:val="000000"/>
          <w:sz w:val="24"/>
          <w:szCs w:val="24"/>
        </w:rPr>
        <w:fldChar w:fldCharType="end"/>
      </w:r>
    </w:p>
    <w:p w14:paraId="794B71A4" w14:textId="2AF70A7F" w:rsidR="00335886" w:rsidRDefault="00F40E7D" w:rsidP="00335886">
      <w:pPr>
        <w:spacing w:line="480" w:lineRule="auto"/>
        <w:jc w:val="both"/>
        <w:rPr>
          <w:rFonts w:asciiTheme="majorHAnsi" w:eastAsia="Cambria" w:hAnsiTheme="majorHAnsi" w:cs="Cambria"/>
          <w:bCs/>
          <w:color w:val="000000"/>
          <w:sz w:val="24"/>
          <w:szCs w:val="24"/>
        </w:rPr>
      </w:pPr>
      <w:r>
        <w:rPr>
          <w:rFonts w:asciiTheme="majorHAnsi" w:eastAsia="Cambria" w:hAnsiTheme="majorHAnsi" w:cs="Cambria"/>
          <w:bCs/>
          <w:color w:val="000000"/>
          <w:sz w:val="24"/>
          <w:szCs w:val="24"/>
        </w:rPr>
        <w:t>T</w:t>
      </w:r>
      <w:r w:rsidRPr="00F40E7D">
        <w:rPr>
          <w:rFonts w:asciiTheme="majorHAnsi" w:eastAsia="Cambria" w:hAnsiTheme="majorHAnsi" w:cs="Cambria"/>
          <w:bCs/>
          <w:color w:val="000000"/>
          <w:sz w:val="24"/>
          <w:szCs w:val="24"/>
        </w:rPr>
        <w:t xml:space="preserve">o address the assumption that missing at random is present in our database, we have evaluated the lack of association between a generated variable comprising missing values and the principal outcome. This result dismisses the possibility of missing completely at random. Although we cannot </w:t>
      </w:r>
      <w:r>
        <w:rPr>
          <w:rFonts w:asciiTheme="majorHAnsi" w:eastAsia="Cambria" w:hAnsiTheme="majorHAnsi" w:cs="Cambria"/>
          <w:bCs/>
          <w:color w:val="000000"/>
          <w:sz w:val="24"/>
          <w:szCs w:val="24"/>
        </w:rPr>
        <w:t>refuse that</w:t>
      </w:r>
      <w:r w:rsidRPr="00F40E7D">
        <w:rPr>
          <w:rFonts w:asciiTheme="majorHAnsi" w:eastAsia="Cambria" w:hAnsiTheme="majorHAnsi" w:cs="Cambria"/>
          <w:bCs/>
          <w:color w:val="000000"/>
          <w:sz w:val="24"/>
          <w:szCs w:val="24"/>
        </w:rPr>
        <w:t xml:space="preserve"> missing not at random</w:t>
      </w:r>
      <w:r>
        <w:rPr>
          <w:rFonts w:asciiTheme="majorHAnsi" w:eastAsia="Cambria" w:hAnsiTheme="majorHAnsi" w:cs="Cambria"/>
          <w:bCs/>
          <w:color w:val="000000"/>
          <w:sz w:val="24"/>
          <w:szCs w:val="24"/>
        </w:rPr>
        <w:t xml:space="preserve"> could occur</w:t>
      </w:r>
      <w:r w:rsidRPr="00F40E7D">
        <w:rPr>
          <w:rFonts w:asciiTheme="majorHAnsi" w:eastAsia="Cambria" w:hAnsiTheme="majorHAnsi" w:cs="Cambria"/>
          <w:bCs/>
          <w:color w:val="000000"/>
          <w:sz w:val="24"/>
          <w:szCs w:val="24"/>
        </w:rPr>
        <w:t>, the study design provides no reason to think that this phenomenon could take place and influence our estimations. Moreover, Additional files 4 and 5 demonstrate that the distribution of the variables and the strength of association were similar among case-complete and imputed datasets (van Buuren, 2018).</w:t>
      </w:r>
    </w:p>
    <w:p w14:paraId="5C9E1665" w14:textId="77777777" w:rsidR="00F40E7D" w:rsidRPr="00F40E7D" w:rsidRDefault="00F40E7D" w:rsidP="00335886">
      <w:pPr>
        <w:spacing w:line="480" w:lineRule="auto"/>
        <w:jc w:val="both"/>
        <w:rPr>
          <w:rFonts w:asciiTheme="majorHAnsi" w:eastAsia="Cambria" w:hAnsiTheme="majorHAnsi" w:cs="Cambria"/>
          <w:bCs/>
          <w:color w:val="000000"/>
          <w:sz w:val="24"/>
          <w:szCs w:val="24"/>
        </w:rPr>
      </w:pPr>
    </w:p>
    <w:p w14:paraId="5E538FEC" w14:textId="77777777"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References</w:t>
      </w:r>
    </w:p>
    <w:p w14:paraId="46C53E81" w14:textId="77777777" w:rsidR="00335886" w:rsidRPr="00335886" w:rsidRDefault="0033588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r w:rsidRPr="00335886">
        <w:rPr>
          <w:rFonts w:asciiTheme="majorHAnsi" w:hAnsiTheme="majorHAnsi"/>
          <w:sz w:val="24"/>
          <w:szCs w:val="24"/>
        </w:rPr>
        <w:t>van Buuren, S., 2018. Flexible imputation for missing data, Second. ed. Chapman &amp; Hall/CRC.</w:t>
      </w:r>
    </w:p>
    <w:p w14:paraId="17FBB8AD" w14:textId="77777777" w:rsidR="00901F91" w:rsidRDefault="00335886" w:rsidP="00335886">
      <w:pPr>
        <w:pStyle w:val="Bibliographie"/>
      </w:pPr>
      <w:r>
        <w:fldChar w:fldCharType="begin"/>
      </w:r>
      <w:r>
        <w:instrText xml:space="preserve"> ADDIN ZOTERO_BIBL {"uncited":[],"omitted":[],"custom":[]} CSL_BIBLIOGRAPHY </w:instrText>
      </w:r>
      <w:r w:rsidR="00000000">
        <w:fldChar w:fldCharType="separate"/>
      </w:r>
      <w:r>
        <w:fldChar w:fldCharType="end"/>
      </w:r>
      <w:r>
        <w:fldChar w:fldCharType="begin"/>
      </w:r>
      <w:r>
        <w:instrText xml:space="preserve"> QUOTE {Citation} \* MERGEFORMAT </w:instrText>
      </w:r>
      <w:r>
        <w:fldChar w:fldCharType="end"/>
      </w:r>
    </w:p>
    <w:sectPr w:rsidR="00901F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3DE4"/>
    <w:multiLevelType w:val="hybridMultilevel"/>
    <w:tmpl w:val="F5B815AA"/>
    <w:lvl w:ilvl="0" w:tplc="6DBC3DE8">
      <w:start w:val="1"/>
      <w:numFmt w:val="upperRoman"/>
      <w:pStyle w:val="TM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A3198"/>
    <w:multiLevelType w:val="hybridMultilevel"/>
    <w:tmpl w:val="DBD2A9FE"/>
    <w:lvl w:ilvl="0" w:tplc="FDECE218">
      <w:start w:val="1"/>
      <w:numFmt w:val="decimal"/>
      <w:pStyle w:val="TM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099481">
    <w:abstractNumId w:val="0"/>
  </w:num>
  <w:num w:numId="2" w16cid:durableId="134372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886"/>
    <w:rsid w:val="00136091"/>
    <w:rsid w:val="00335886"/>
    <w:rsid w:val="00901F91"/>
    <w:rsid w:val="00DB09B7"/>
    <w:rsid w:val="00EA78E0"/>
    <w:rsid w:val="00F4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E3E69"/>
  <w15:docId w15:val="{3650C5EB-FDC9-47E8-AE3F-BBFBF888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itre1">
    <w:name w:val="heading 1"/>
    <w:basedOn w:val="Normal"/>
    <w:link w:val="Titre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M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Accentuation">
    <w:name w:val="Emphasis"/>
    <w:aliases w:val="Step"/>
    <w:basedOn w:val="Policepardfaut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aragraphedeliste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335886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 Montero</cp:lastModifiedBy>
  <cp:revision>4</cp:revision>
  <dcterms:created xsi:type="dcterms:W3CDTF">2022-05-10T00:50:00Z</dcterms:created>
  <dcterms:modified xsi:type="dcterms:W3CDTF">2023-03-1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xDIy1UJ"/&gt;&lt;style id="http://www.zotero.org/styles/elsevier-harvard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